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5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3833"/>
        <w:gridCol w:w="1134"/>
        <w:gridCol w:w="1275"/>
      </w:tblGrid>
      <w:tr w:rsidR="00C446EC" w:rsidRPr="0055544F" w14:paraId="59EE33AD" w14:textId="77777777" w:rsidTr="00647A4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94562D6" w14:textId="77777777" w:rsidR="00FB2A3D" w:rsidRPr="0055544F" w:rsidRDefault="00FB2A3D" w:rsidP="00B7726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 xml:space="preserve">Target gen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ED8162" w14:textId="77777777" w:rsidR="00FB2A3D" w:rsidRPr="0055544F" w:rsidRDefault="00FB2A3D" w:rsidP="00B77266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Primer/probe name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14:paraId="13897E0C" w14:textId="77777777" w:rsidR="00FB2A3D" w:rsidRPr="0055544F" w:rsidRDefault="00FB2A3D" w:rsidP="00B7726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Nucleotide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B545FD" w14:textId="77777777" w:rsidR="00FB2A3D" w:rsidRPr="0055544F" w:rsidRDefault="00FB2A3D" w:rsidP="00B77266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Product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4AB427" w14:textId="77777777" w:rsidR="00FB2A3D" w:rsidRPr="0055544F" w:rsidRDefault="00FB2A3D" w:rsidP="00B77266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C446EC" w:rsidRPr="0055544F" w14:paraId="1D96D76D" w14:textId="77777777" w:rsidTr="00647A46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2416943" w14:textId="77777777" w:rsidR="00FB2A3D" w:rsidRPr="0055544F" w:rsidRDefault="00FB2A3D" w:rsidP="00B77266">
            <w:pPr>
              <w:spacing w:line="36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Real-time PCR:</w:t>
            </w:r>
            <w:r w:rsidRPr="0055544F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426FFB05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i/>
                <w:iCs/>
                <w:sz w:val="24"/>
                <w:szCs w:val="24"/>
              </w:rPr>
              <w:t>Babesia bovis</w:t>
            </w:r>
            <w:r w:rsidRPr="0055544F">
              <w:rPr>
                <w:sz w:val="24"/>
                <w:szCs w:val="24"/>
              </w:rPr>
              <w:t xml:space="preserve"> 18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CFDB3D3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Forward: S0934_BoF_18S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14:paraId="0BE88AA9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AGCAGGTTTCGCCTGTATAAT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1C232C" w14:textId="77777777" w:rsidR="00FB2A3D" w:rsidRPr="0055544F" w:rsidRDefault="00FB2A3D" w:rsidP="00B7726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97E4E84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[28]</w:t>
            </w:r>
          </w:p>
        </w:tc>
      </w:tr>
      <w:tr w:rsidR="00C446EC" w:rsidRPr="0055544F" w14:paraId="0658E859" w14:textId="77777777" w:rsidTr="00647A46">
        <w:tc>
          <w:tcPr>
            <w:tcW w:w="1980" w:type="dxa"/>
            <w:vMerge/>
            <w:vAlign w:val="center"/>
          </w:tcPr>
          <w:p w14:paraId="3ED33049" w14:textId="77777777" w:rsidR="00FB2A3D" w:rsidRPr="0055544F" w:rsidRDefault="00FB2A3D" w:rsidP="00B77266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6F0497E" w14:textId="4D555829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Reverse:</w:t>
            </w:r>
            <w:r w:rsidR="007D1647"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S0933_BoR_18S</w:t>
            </w:r>
          </w:p>
        </w:tc>
        <w:tc>
          <w:tcPr>
            <w:tcW w:w="3833" w:type="dxa"/>
            <w:vAlign w:val="center"/>
          </w:tcPr>
          <w:p w14:paraId="0B4052F9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AGTCGTGCGTCATCGACAAA</w:t>
            </w:r>
          </w:p>
        </w:tc>
        <w:tc>
          <w:tcPr>
            <w:tcW w:w="1134" w:type="dxa"/>
            <w:vAlign w:val="center"/>
          </w:tcPr>
          <w:p w14:paraId="3DBBD906" w14:textId="77777777" w:rsidR="00FB2A3D" w:rsidRPr="0055544F" w:rsidRDefault="00FB2A3D" w:rsidP="00B7726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81885B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C446EC" w:rsidRPr="0055544F" w14:paraId="01F56AA2" w14:textId="77777777" w:rsidTr="00647A46">
        <w:tc>
          <w:tcPr>
            <w:tcW w:w="1980" w:type="dxa"/>
            <w:vMerge/>
            <w:vAlign w:val="center"/>
          </w:tcPr>
          <w:p w14:paraId="1BD65748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8DF1A6F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Probe:</w:t>
            </w:r>
          </w:p>
          <w:p w14:paraId="7205CD6B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S0935_BoP_Kim</w:t>
            </w:r>
          </w:p>
        </w:tc>
        <w:tc>
          <w:tcPr>
            <w:tcW w:w="3833" w:type="dxa"/>
            <w:vAlign w:val="center"/>
          </w:tcPr>
          <w:p w14:paraId="63A66B71" w14:textId="2ACC43C6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FAM-CCTTGTATGACCCTGTCGTACCGTTGG-BHQ1</w:t>
            </w:r>
          </w:p>
        </w:tc>
        <w:tc>
          <w:tcPr>
            <w:tcW w:w="1134" w:type="dxa"/>
            <w:vAlign w:val="center"/>
          </w:tcPr>
          <w:p w14:paraId="0274CBB6" w14:textId="77777777" w:rsidR="00FB2A3D" w:rsidRPr="0055544F" w:rsidRDefault="00FB2A3D" w:rsidP="00B7726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5B7A9AE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C446EC" w:rsidRPr="0055544F" w14:paraId="0BBC2FF4" w14:textId="77777777" w:rsidTr="00647A46">
        <w:trPr>
          <w:trHeight w:val="658"/>
        </w:trPr>
        <w:tc>
          <w:tcPr>
            <w:tcW w:w="1980" w:type="dxa"/>
            <w:vMerge w:val="restart"/>
            <w:vAlign w:val="center"/>
          </w:tcPr>
          <w:p w14:paraId="3F087AFB" w14:textId="77777777" w:rsidR="00FB2A3D" w:rsidRPr="0055544F" w:rsidRDefault="00FB2A3D" w:rsidP="00B77266">
            <w:pPr>
              <w:spacing w:line="36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Real-time PCR:</w:t>
            </w:r>
            <w:r w:rsidRPr="0055544F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4362B685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i/>
                <w:iCs/>
                <w:sz w:val="24"/>
                <w:szCs w:val="24"/>
              </w:rPr>
              <w:t>Babesia bovis</w:t>
            </w:r>
            <w:r w:rsidRPr="0055544F">
              <w:rPr>
                <w:sz w:val="24"/>
                <w:szCs w:val="24"/>
              </w:rPr>
              <w:t xml:space="preserve"> Cytochrome </w:t>
            </w:r>
            <w:r w:rsidRPr="0055544F">
              <w:rPr>
                <w:i/>
                <w:iCs/>
                <w:sz w:val="24"/>
                <w:szCs w:val="24"/>
              </w:rPr>
              <w:t>b (</w:t>
            </w:r>
            <w:proofErr w:type="spellStart"/>
            <w:r w:rsidRPr="0055544F">
              <w:rPr>
                <w:i/>
                <w:iCs/>
                <w:sz w:val="24"/>
                <w:szCs w:val="24"/>
              </w:rPr>
              <w:t>cytb</w:t>
            </w:r>
            <w:proofErr w:type="spellEnd"/>
            <w:r w:rsidRPr="0055544F">
              <w:rPr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D00D3CC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Forward: S0936_bovisF160_cytb</w:t>
            </w:r>
          </w:p>
        </w:tc>
        <w:tc>
          <w:tcPr>
            <w:tcW w:w="3833" w:type="dxa"/>
            <w:vAlign w:val="center"/>
          </w:tcPr>
          <w:p w14:paraId="63CA1DE3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ATATGTTTGCATTTGCTG</w:t>
            </w:r>
          </w:p>
        </w:tc>
        <w:tc>
          <w:tcPr>
            <w:tcW w:w="1134" w:type="dxa"/>
            <w:vAlign w:val="center"/>
          </w:tcPr>
          <w:p w14:paraId="5BE97311" w14:textId="77777777" w:rsidR="00FB2A3D" w:rsidRPr="0055544F" w:rsidRDefault="00FB2A3D" w:rsidP="00B7726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90</w:t>
            </w:r>
          </w:p>
        </w:tc>
        <w:tc>
          <w:tcPr>
            <w:tcW w:w="1275" w:type="dxa"/>
            <w:vAlign w:val="center"/>
          </w:tcPr>
          <w:p w14:paraId="25F038B5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[29]</w:t>
            </w:r>
          </w:p>
        </w:tc>
      </w:tr>
      <w:tr w:rsidR="00C446EC" w:rsidRPr="0055544F" w14:paraId="78157ABC" w14:textId="77777777" w:rsidTr="00647A46">
        <w:trPr>
          <w:trHeight w:val="649"/>
        </w:trPr>
        <w:tc>
          <w:tcPr>
            <w:tcW w:w="1980" w:type="dxa"/>
            <w:vMerge/>
            <w:vAlign w:val="center"/>
          </w:tcPr>
          <w:p w14:paraId="4D885FF5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3D61C50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Reverse: S0937_bovisR249_cytb</w:t>
            </w:r>
          </w:p>
        </w:tc>
        <w:tc>
          <w:tcPr>
            <w:tcW w:w="3833" w:type="dxa"/>
            <w:vAlign w:val="center"/>
          </w:tcPr>
          <w:p w14:paraId="4808E887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CTCCAAACCAATATGAAAG</w:t>
            </w:r>
          </w:p>
        </w:tc>
        <w:tc>
          <w:tcPr>
            <w:tcW w:w="1134" w:type="dxa"/>
            <w:vAlign w:val="center"/>
          </w:tcPr>
          <w:p w14:paraId="18CD571D" w14:textId="77777777" w:rsidR="00FB2A3D" w:rsidRPr="0055544F" w:rsidRDefault="00FB2A3D" w:rsidP="00B7726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93C5BC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C446EC" w:rsidRPr="0055544F" w14:paraId="2C1EE7B3" w14:textId="77777777" w:rsidTr="00647A46">
        <w:tc>
          <w:tcPr>
            <w:tcW w:w="1980" w:type="dxa"/>
            <w:vMerge/>
            <w:vAlign w:val="center"/>
          </w:tcPr>
          <w:p w14:paraId="6B127C66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F3B49DE" w14:textId="77777777" w:rsidR="00FB2A3D" w:rsidRPr="0055544F" w:rsidRDefault="00FB2A3D" w:rsidP="00B77266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Probe: S0938_bovisPb_cytb</w:t>
            </w:r>
          </w:p>
        </w:tc>
        <w:tc>
          <w:tcPr>
            <w:tcW w:w="3833" w:type="dxa"/>
            <w:vAlign w:val="center"/>
          </w:tcPr>
          <w:p w14:paraId="608DAA61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JOE-</w:t>
            </w: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 xml:space="preserve"> CAAACCATAAAGTCATCGGTATATCCTAC-BHQ1</w:t>
            </w:r>
          </w:p>
        </w:tc>
        <w:tc>
          <w:tcPr>
            <w:tcW w:w="1134" w:type="dxa"/>
            <w:vAlign w:val="center"/>
          </w:tcPr>
          <w:p w14:paraId="35CE382F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5" w:type="dxa"/>
            <w:vAlign w:val="center"/>
          </w:tcPr>
          <w:p w14:paraId="434E40F6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br/>
            </w:r>
          </w:p>
        </w:tc>
      </w:tr>
      <w:tr w:rsidR="00C446EC" w:rsidRPr="0055544F" w14:paraId="71512B24" w14:textId="77777777" w:rsidTr="00647A46">
        <w:tc>
          <w:tcPr>
            <w:tcW w:w="1980" w:type="dxa"/>
            <w:vMerge w:val="restart"/>
            <w:vAlign w:val="center"/>
          </w:tcPr>
          <w:p w14:paraId="38AB78B2" w14:textId="77777777" w:rsidR="00FB2A3D" w:rsidRPr="0055544F" w:rsidRDefault="00FB2A3D" w:rsidP="00B77266">
            <w:pPr>
              <w:spacing w:line="360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55544F">
              <w:rPr>
                <w:b/>
                <w:bCs/>
                <w:sz w:val="24"/>
                <w:szCs w:val="24"/>
              </w:rPr>
              <w:t>Real-time PCR:</w:t>
            </w:r>
            <w:r w:rsidRPr="0055544F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2542271F" w14:textId="77777777" w:rsidR="00FB2A3D" w:rsidRPr="0055544F" w:rsidRDefault="00FB2A3D" w:rsidP="00B77266">
            <w:pPr>
              <w:spacing w:line="360" w:lineRule="auto"/>
              <w:jc w:val="both"/>
              <w:rPr>
                <w:i/>
                <w:iCs/>
                <w:sz w:val="24"/>
                <w:szCs w:val="24"/>
              </w:rPr>
            </w:pPr>
            <w:r w:rsidRPr="0055544F">
              <w:rPr>
                <w:i/>
                <w:iCs/>
                <w:sz w:val="24"/>
                <w:szCs w:val="24"/>
              </w:rPr>
              <w:t>Babesia bigemina</w:t>
            </w:r>
          </w:p>
          <w:p w14:paraId="75E39DA9" w14:textId="18F73ACC" w:rsidR="00FB2A3D" w:rsidRPr="0055544F" w:rsidRDefault="00FB2A3D" w:rsidP="00B77266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Cytochrome</w:t>
            </w:r>
            <w:r w:rsidR="007D1647" w:rsidRPr="0055544F">
              <w:rPr>
                <w:sz w:val="24"/>
                <w:szCs w:val="24"/>
              </w:rPr>
              <w:t xml:space="preserve"> </w:t>
            </w:r>
            <w:r w:rsidRPr="0055544F">
              <w:rPr>
                <w:i/>
                <w:iCs/>
                <w:sz w:val="24"/>
                <w:szCs w:val="24"/>
              </w:rPr>
              <w:t>b (</w:t>
            </w:r>
            <w:proofErr w:type="spellStart"/>
            <w:r w:rsidRPr="0055544F">
              <w:rPr>
                <w:i/>
                <w:iCs/>
                <w:sz w:val="24"/>
                <w:szCs w:val="24"/>
              </w:rPr>
              <w:t>cytb</w:t>
            </w:r>
            <w:proofErr w:type="spellEnd"/>
            <w:r w:rsidRPr="0055544F">
              <w:rPr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8244E96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 xml:space="preserve">Forward: </w:t>
            </w:r>
          </w:p>
          <w:p w14:paraId="63E7A370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sz w:val="24"/>
                <w:szCs w:val="24"/>
              </w:rPr>
              <w:t xml:space="preserve">bigemF295 </w:t>
            </w:r>
          </w:p>
        </w:tc>
        <w:tc>
          <w:tcPr>
            <w:tcW w:w="3833" w:type="dxa"/>
            <w:vAlign w:val="center"/>
          </w:tcPr>
          <w:p w14:paraId="4875DC73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sz w:val="24"/>
                <w:szCs w:val="24"/>
              </w:rPr>
              <w:t>GGTCTATTTGGTGGAGTT</w:t>
            </w:r>
          </w:p>
        </w:tc>
        <w:tc>
          <w:tcPr>
            <w:tcW w:w="1134" w:type="dxa"/>
            <w:vAlign w:val="center"/>
          </w:tcPr>
          <w:p w14:paraId="6C96FCAB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146</w:t>
            </w:r>
          </w:p>
        </w:tc>
        <w:tc>
          <w:tcPr>
            <w:tcW w:w="1275" w:type="dxa"/>
            <w:vAlign w:val="center"/>
          </w:tcPr>
          <w:p w14:paraId="7768249A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noProof/>
                <w:sz w:val="24"/>
                <w:szCs w:val="24"/>
              </w:rPr>
            </w:pPr>
            <w:r w:rsidRPr="0055544F">
              <w:rPr>
                <w:sz w:val="24"/>
                <w:szCs w:val="24"/>
              </w:rPr>
              <w:t>[29]</w:t>
            </w:r>
          </w:p>
        </w:tc>
      </w:tr>
      <w:tr w:rsidR="00C446EC" w:rsidRPr="0055544F" w14:paraId="57EA3A82" w14:textId="77777777" w:rsidTr="00647A46">
        <w:tc>
          <w:tcPr>
            <w:tcW w:w="1980" w:type="dxa"/>
            <w:vMerge/>
            <w:vAlign w:val="center"/>
          </w:tcPr>
          <w:p w14:paraId="51F10661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5A88637" w14:textId="155AEB1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 xml:space="preserve">Reverse: </w:t>
            </w: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bigemR413</w:t>
            </w:r>
          </w:p>
        </w:tc>
        <w:tc>
          <w:tcPr>
            <w:tcW w:w="3833" w:type="dxa"/>
            <w:vAlign w:val="center"/>
          </w:tcPr>
          <w:p w14:paraId="6D31C092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ACAAGACCAAATGCAATT</w:t>
            </w:r>
          </w:p>
        </w:tc>
        <w:tc>
          <w:tcPr>
            <w:tcW w:w="1134" w:type="dxa"/>
            <w:vAlign w:val="center"/>
          </w:tcPr>
          <w:p w14:paraId="28B5A404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5" w:type="dxa"/>
            <w:vAlign w:val="center"/>
          </w:tcPr>
          <w:p w14:paraId="5B61F469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C446EC" w:rsidRPr="0055544F" w14:paraId="42C5BDBE" w14:textId="77777777" w:rsidTr="00647A46">
        <w:tc>
          <w:tcPr>
            <w:tcW w:w="1980" w:type="dxa"/>
            <w:vAlign w:val="center"/>
          </w:tcPr>
          <w:p w14:paraId="4FD36950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CD76EF1" w14:textId="5BF9983C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 xml:space="preserve">Probe: </w:t>
            </w:r>
            <w:proofErr w:type="spellStart"/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bigemPb</w:t>
            </w:r>
            <w:proofErr w:type="spellEnd"/>
          </w:p>
        </w:tc>
        <w:tc>
          <w:tcPr>
            <w:tcW w:w="3833" w:type="dxa"/>
            <w:vAlign w:val="center"/>
          </w:tcPr>
          <w:p w14:paraId="2FC7ED17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>TAMRA-</w:t>
            </w: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CAATTGTTCTTGGAGCAGCT-</w:t>
            </w:r>
            <w:r w:rsidRPr="0055544F">
              <w:rPr>
                <w:color w:val="201F1E"/>
                <w:sz w:val="24"/>
                <w:szCs w:val="24"/>
                <w:bdr w:val="none" w:sz="0" w:space="0" w:color="auto" w:frame="1"/>
              </w:rPr>
              <w:t xml:space="preserve"> BHQ1</w:t>
            </w:r>
          </w:p>
        </w:tc>
        <w:tc>
          <w:tcPr>
            <w:tcW w:w="1134" w:type="dxa"/>
            <w:vAlign w:val="center"/>
          </w:tcPr>
          <w:p w14:paraId="23DF6785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5" w:type="dxa"/>
            <w:vAlign w:val="center"/>
          </w:tcPr>
          <w:p w14:paraId="4C931CD4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C446EC" w:rsidRPr="0055544F" w14:paraId="2AE85594" w14:textId="77777777" w:rsidTr="00647A46">
        <w:tc>
          <w:tcPr>
            <w:tcW w:w="1980" w:type="dxa"/>
            <w:vMerge w:val="restart"/>
            <w:vAlign w:val="center"/>
          </w:tcPr>
          <w:p w14:paraId="370CFBDD" w14:textId="77777777" w:rsidR="00FB2A3D" w:rsidRPr="0055544F" w:rsidRDefault="00FB2A3D" w:rsidP="00B77266">
            <w:pPr>
              <w:spacing w:line="360" w:lineRule="auto"/>
              <w:jc w:val="both"/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>Conventional PCR:</w:t>
            </w:r>
          </w:p>
          <w:p w14:paraId="08271EF6" w14:textId="6F2E795C" w:rsidR="00FB2A3D" w:rsidRPr="0055544F" w:rsidRDefault="00C446EC" w:rsidP="00C446EC">
            <w:pPr>
              <w:spacing w:line="360" w:lineRule="auto"/>
              <w:rPr>
                <w:sz w:val="24"/>
                <w:szCs w:val="24"/>
              </w:rPr>
            </w:pPr>
            <w:r w:rsidRPr="0055544F">
              <w:rPr>
                <w:i/>
                <w:iCs/>
                <w:sz w:val="24"/>
                <w:szCs w:val="24"/>
              </w:rPr>
              <w:t>Babesia bovis</w:t>
            </w:r>
            <w:r w:rsidRPr="0055544F">
              <w:rPr>
                <w:sz w:val="24"/>
                <w:szCs w:val="24"/>
              </w:rPr>
              <w:t xml:space="preserve"> </w:t>
            </w:r>
            <w:r w:rsidR="00FB2A3D" w:rsidRPr="0055544F">
              <w:rPr>
                <w:rFonts w:eastAsiaTheme="minorHAnsi"/>
                <w:sz w:val="24"/>
                <w:szCs w:val="24"/>
                <w:lang w:val="en-GB" w:eastAsia="en-US"/>
              </w:rPr>
              <w:t>SBP-4</w:t>
            </w:r>
          </w:p>
        </w:tc>
        <w:tc>
          <w:tcPr>
            <w:tcW w:w="2551" w:type="dxa"/>
            <w:vAlign w:val="center"/>
          </w:tcPr>
          <w:p w14:paraId="0159CEEC" w14:textId="5169898E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Outer PCR: Forward</w:t>
            </w:r>
          </w:p>
        </w:tc>
        <w:tc>
          <w:tcPr>
            <w:tcW w:w="3833" w:type="dxa"/>
            <w:vAlign w:val="center"/>
          </w:tcPr>
          <w:p w14:paraId="2A8D6C9B" w14:textId="66B2AC47" w:rsidR="00FB2A3D" w:rsidRPr="0055544F" w:rsidRDefault="00FB2A3D" w:rsidP="00B77266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 xml:space="preserve">AGTTGTTGGAGGAGGCTAAT </w:t>
            </w:r>
          </w:p>
        </w:tc>
        <w:tc>
          <w:tcPr>
            <w:tcW w:w="1134" w:type="dxa"/>
            <w:vAlign w:val="center"/>
          </w:tcPr>
          <w:p w14:paraId="0E8C3C5F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907</w:t>
            </w:r>
          </w:p>
        </w:tc>
        <w:tc>
          <w:tcPr>
            <w:tcW w:w="1275" w:type="dxa"/>
            <w:vAlign w:val="center"/>
          </w:tcPr>
          <w:p w14:paraId="34F4B59F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sz w:val="24"/>
                <w:szCs w:val="24"/>
              </w:rPr>
              <w:t>[30]</w:t>
            </w:r>
          </w:p>
        </w:tc>
      </w:tr>
      <w:tr w:rsidR="00C446EC" w:rsidRPr="0055544F" w14:paraId="4F5241B2" w14:textId="77777777" w:rsidTr="00647A46">
        <w:tc>
          <w:tcPr>
            <w:tcW w:w="1980" w:type="dxa"/>
            <w:vMerge/>
            <w:vAlign w:val="center"/>
          </w:tcPr>
          <w:p w14:paraId="2E27C6D0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702EE4E" w14:textId="3B19C54B" w:rsidR="00FB2A3D" w:rsidRPr="0055544F" w:rsidRDefault="0055544F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 xml:space="preserve">Outer PCR: </w:t>
            </w:r>
            <w:r w:rsidR="00FB2A3D" w:rsidRPr="0055544F">
              <w:rPr>
                <w:rFonts w:eastAsiaTheme="minorHAnsi"/>
                <w:sz w:val="24"/>
                <w:szCs w:val="24"/>
                <w:lang w:val="en-GB" w:eastAsia="en-US"/>
              </w:rPr>
              <w:t>Reverse</w:t>
            </w:r>
          </w:p>
        </w:tc>
        <w:tc>
          <w:tcPr>
            <w:tcW w:w="3833" w:type="dxa"/>
            <w:vAlign w:val="center"/>
          </w:tcPr>
          <w:p w14:paraId="567D10E2" w14:textId="77777777" w:rsidR="00FB2A3D" w:rsidRPr="0055544F" w:rsidRDefault="00FB2A3D" w:rsidP="00B77266">
            <w:pPr>
              <w:spacing w:line="360" w:lineRule="auto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TCCTTCTCGGCGTCCTTTTC</w:t>
            </w:r>
          </w:p>
        </w:tc>
        <w:tc>
          <w:tcPr>
            <w:tcW w:w="1134" w:type="dxa"/>
            <w:vAlign w:val="center"/>
          </w:tcPr>
          <w:p w14:paraId="16FD932F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5" w:type="dxa"/>
            <w:vAlign w:val="center"/>
          </w:tcPr>
          <w:p w14:paraId="190426D4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C446EC" w:rsidRPr="0055544F" w14:paraId="68859CA9" w14:textId="77777777" w:rsidTr="00647A46">
        <w:tc>
          <w:tcPr>
            <w:tcW w:w="1980" w:type="dxa"/>
            <w:vMerge/>
            <w:vAlign w:val="center"/>
          </w:tcPr>
          <w:p w14:paraId="21AF29B9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8A0FF15" w14:textId="03BE1E88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Nested PCR</w:t>
            </w:r>
            <w:r w:rsidR="0055544F" w:rsidRPr="0055544F">
              <w:rPr>
                <w:rFonts w:eastAsiaTheme="minorHAnsi"/>
                <w:sz w:val="24"/>
                <w:szCs w:val="24"/>
                <w:lang w:val="en-GB" w:eastAsia="en-US"/>
              </w:rPr>
              <w:t xml:space="preserve">: </w:t>
            </w: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Forward</w:t>
            </w:r>
          </w:p>
        </w:tc>
        <w:tc>
          <w:tcPr>
            <w:tcW w:w="3833" w:type="dxa"/>
            <w:vAlign w:val="center"/>
          </w:tcPr>
          <w:p w14:paraId="3366B5F3" w14:textId="77777777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 xml:space="preserve">GAAATCCCTGTTCCAGAG </w:t>
            </w:r>
          </w:p>
        </w:tc>
        <w:tc>
          <w:tcPr>
            <w:tcW w:w="1134" w:type="dxa"/>
            <w:vAlign w:val="center"/>
          </w:tcPr>
          <w:p w14:paraId="065F05A5" w14:textId="77777777" w:rsidR="00FB2A3D" w:rsidRPr="0055544F" w:rsidRDefault="00FB2A3D" w:rsidP="00B77266">
            <w:pPr>
              <w:pStyle w:val="xmsonormal"/>
              <w:spacing w:line="360" w:lineRule="auto"/>
              <w:jc w:val="center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503</w:t>
            </w:r>
          </w:p>
        </w:tc>
        <w:tc>
          <w:tcPr>
            <w:tcW w:w="1275" w:type="dxa"/>
            <w:vAlign w:val="center"/>
          </w:tcPr>
          <w:p w14:paraId="066840AB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  <w:tr w:rsidR="00C446EC" w:rsidRPr="0055544F" w14:paraId="301694F4" w14:textId="77777777" w:rsidTr="00647A46">
        <w:trPr>
          <w:trHeight w:val="157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68D7F69A" w14:textId="77777777" w:rsidR="00FB2A3D" w:rsidRPr="0055544F" w:rsidRDefault="00FB2A3D" w:rsidP="00B772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01C71C6" w14:textId="77777777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Reverse</w:t>
            </w:r>
          </w:p>
        </w:tc>
        <w:tc>
          <w:tcPr>
            <w:tcW w:w="3833" w:type="dxa"/>
            <w:tcBorders>
              <w:bottom w:val="single" w:sz="4" w:space="0" w:color="auto"/>
            </w:tcBorders>
            <w:vAlign w:val="center"/>
          </w:tcPr>
          <w:p w14:paraId="1E458E20" w14:textId="77777777" w:rsidR="00FB2A3D" w:rsidRPr="0055544F" w:rsidRDefault="00FB2A3D" w:rsidP="00B77266">
            <w:pPr>
              <w:spacing w:line="360" w:lineRule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55544F">
              <w:rPr>
                <w:rFonts w:eastAsiaTheme="minorHAnsi"/>
                <w:sz w:val="24"/>
                <w:szCs w:val="24"/>
                <w:lang w:val="en-GB" w:eastAsia="en-US"/>
              </w:rPr>
              <w:t>TCGTTGATAACACTGC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6A2941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CBD9555" w14:textId="77777777" w:rsidR="00FB2A3D" w:rsidRPr="0055544F" w:rsidRDefault="00FB2A3D" w:rsidP="00B77266">
            <w:pPr>
              <w:pStyle w:val="xmsonormal"/>
              <w:spacing w:line="360" w:lineRule="auto"/>
              <w:jc w:val="both"/>
              <w:rPr>
                <w:color w:val="201F1E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7115E020" w14:textId="29C005AB" w:rsidR="00A72993" w:rsidRPr="00A81BBE" w:rsidRDefault="00A72993" w:rsidP="00A72993">
      <w:pPr>
        <w:tabs>
          <w:tab w:val="left" w:pos="8310"/>
        </w:tabs>
        <w:spacing w:line="360" w:lineRule="auto"/>
        <w:jc w:val="both"/>
        <w:rPr>
          <w:b/>
          <w:bCs/>
        </w:rPr>
      </w:pPr>
      <w:r>
        <w:rPr>
          <w:b/>
          <w:bCs/>
        </w:rPr>
        <w:tab/>
      </w:r>
    </w:p>
    <w:p w14:paraId="18EDF2CC" w14:textId="77777777" w:rsidR="00A72993" w:rsidRDefault="00A72993"/>
    <w:sectPr w:rsidR="00A72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93"/>
    <w:rsid w:val="00232B8B"/>
    <w:rsid w:val="002851FF"/>
    <w:rsid w:val="002B392B"/>
    <w:rsid w:val="003543CD"/>
    <w:rsid w:val="003D063D"/>
    <w:rsid w:val="004B5AE6"/>
    <w:rsid w:val="004D2057"/>
    <w:rsid w:val="004E501E"/>
    <w:rsid w:val="004F7817"/>
    <w:rsid w:val="0055544F"/>
    <w:rsid w:val="005D5944"/>
    <w:rsid w:val="00647A46"/>
    <w:rsid w:val="007D1647"/>
    <w:rsid w:val="00846E6A"/>
    <w:rsid w:val="00876D9E"/>
    <w:rsid w:val="009A4A9C"/>
    <w:rsid w:val="00A72993"/>
    <w:rsid w:val="00AD0AB5"/>
    <w:rsid w:val="00B77266"/>
    <w:rsid w:val="00C446EC"/>
    <w:rsid w:val="00D376C9"/>
    <w:rsid w:val="00E06074"/>
    <w:rsid w:val="00F53E44"/>
    <w:rsid w:val="00FB2A3D"/>
    <w:rsid w:val="00FE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C0E5A"/>
  <w15:chartTrackingRefBased/>
  <w15:docId w15:val="{897C582D-9586-504A-BDC3-04519837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993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99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A7299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5</Words>
  <Characters>7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anduma</dc:creator>
  <cp:keywords/>
  <dc:description/>
  <cp:lastModifiedBy>Esther Kanduma</cp:lastModifiedBy>
  <cp:revision>19</cp:revision>
  <dcterms:created xsi:type="dcterms:W3CDTF">2021-10-14T11:38:00Z</dcterms:created>
  <dcterms:modified xsi:type="dcterms:W3CDTF">2022-04-05T13:33:00Z</dcterms:modified>
</cp:coreProperties>
</file>